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6364B" w14:textId="77777777" w:rsidR="007D7A18" w:rsidRDefault="007D7A18" w:rsidP="00DE103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16S rRNA ticks (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GenBank PV029620-PV029653</w:t>
      </w:r>
      <w:r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)</w:t>
      </w:r>
    </w:p>
    <w:p w14:paraId="0B2DBBC2" w14:textId="77777777" w:rsidR="00A74623" w:rsidRPr="007D7A18" w:rsidRDefault="00A74623" w:rsidP="00DE103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</w:p>
    <w:p w14:paraId="7488B32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4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08</w:t>
      </w:r>
    </w:p>
    <w:p w14:paraId="3B4DC96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8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09</w:t>
      </w:r>
    </w:p>
    <w:p w14:paraId="3234D73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33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0</w:t>
      </w:r>
    </w:p>
    <w:p w14:paraId="30319F3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20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1</w:t>
      </w:r>
    </w:p>
    <w:p w14:paraId="7AB6D8D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c16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2</w:t>
      </w:r>
    </w:p>
    <w:p w14:paraId="53A9058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70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3</w:t>
      </w:r>
    </w:p>
    <w:p w14:paraId="16469F1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9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4</w:t>
      </w:r>
    </w:p>
    <w:p w14:paraId="2E52A11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23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5</w:t>
      </w:r>
    </w:p>
    <w:p w14:paraId="32FA670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11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6</w:t>
      </w:r>
    </w:p>
    <w:p w14:paraId="4B4FBE4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1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7</w:t>
      </w:r>
    </w:p>
    <w:p w14:paraId="4D42925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2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8</w:t>
      </w:r>
    </w:p>
    <w:p w14:paraId="0DF5CFF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2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19</w:t>
      </w:r>
    </w:p>
    <w:p w14:paraId="2A37992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4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0</w:t>
      </w:r>
    </w:p>
    <w:p w14:paraId="31FA90D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50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1</w:t>
      </w:r>
    </w:p>
    <w:p w14:paraId="749403C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7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2</w:t>
      </w:r>
    </w:p>
    <w:p w14:paraId="6D623B3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76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3</w:t>
      </w:r>
    </w:p>
    <w:p w14:paraId="6C8791D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02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4</w:t>
      </w:r>
    </w:p>
    <w:p w14:paraId="27F3AB1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04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5</w:t>
      </w:r>
    </w:p>
    <w:p w14:paraId="49F8840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21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6</w:t>
      </w:r>
    </w:p>
    <w:p w14:paraId="5DEDCA1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41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7</w:t>
      </w:r>
    </w:p>
    <w:p w14:paraId="066FEF5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72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8</w:t>
      </w:r>
    </w:p>
    <w:p w14:paraId="0F3D9B8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37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29</w:t>
      </w:r>
    </w:p>
    <w:p w14:paraId="4985138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3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0</w:t>
      </w:r>
    </w:p>
    <w:p w14:paraId="114A77A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3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1</w:t>
      </w:r>
    </w:p>
    <w:p w14:paraId="70DC630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3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2</w:t>
      </w:r>
    </w:p>
    <w:p w14:paraId="51D01A4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7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3</w:t>
      </w:r>
    </w:p>
    <w:p w14:paraId="378DC12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87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4</w:t>
      </w:r>
    </w:p>
    <w:p w14:paraId="543701E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96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5</w:t>
      </w:r>
    </w:p>
    <w:p w14:paraId="5D51D35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98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6</w:t>
      </w:r>
    </w:p>
    <w:p w14:paraId="272670B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66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7</w:t>
      </w:r>
    </w:p>
    <w:p w14:paraId="08BE5BA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68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8</w:t>
      </w:r>
    </w:p>
    <w:p w14:paraId="09CF846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88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39</w:t>
      </w:r>
    </w:p>
    <w:p w14:paraId="7916BEE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00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0</w:t>
      </w:r>
    </w:p>
    <w:p w14:paraId="78A778B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57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1</w:t>
      </w:r>
    </w:p>
    <w:p w14:paraId="4BCDFC0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16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2</w:t>
      </w:r>
    </w:p>
    <w:p w14:paraId="384AC81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17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3</w:t>
      </w:r>
    </w:p>
    <w:p w14:paraId="27EB575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3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4</w:t>
      </w:r>
    </w:p>
    <w:p w14:paraId="0A81E8B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ric81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5</w:t>
      </w:r>
    </w:p>
    <w:p w14:paraId="34CA6F7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13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6</w:t>
      </w:r>
    </w:p>
    <w:p w14:paraId="55238CD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15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7</w:t>
      </w:r>
    </w:p>
    <w:p w14:paraId="4FDECEB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19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8</w:t>
      </w:r>
    </w:p>
    <w:p w14:paraId="31AC848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28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49</w:t>
      </w:r>
    </w:p>
    <w:p w14:paraId="42648D7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39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0</w:t>
      </w:r>
    </w:p>
    <w:p w14:paraId="26944CC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52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1</w:t>
      </w:r>
    </w:p>
    <w:p w14:paraId="22521E6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ric163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2</w:t>
      </w:r>
    </w:p>
    <w:p w14:paraId="4364FA0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2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3</w:t>
      </w:r>
    </w:p>
    <w:p w14:paraId="13D9E47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2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4</w:t>
      </w:r>
    </w:p>
    <w:p w14:paraId="291EB35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3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5</w:t>
      </w:r>
    </w:p>
    <w:p w14:paraId="19D247E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4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6</w:t>
      </w:r>
    </w:p>
    <w:p w14:paraId="331E219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24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7</w:t>
      </w:r>
    </w:p>
    <w:p w14:paraId="25FB9D8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58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8</w:t>
      </w:r>
    </w:p>
    <w:p w14:paraId="40D7580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71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59</w:t>
      </w:r>
    </w:p>
    <w:p w14:paraId="2058D46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6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0</w:t>
      </w:r>
    </w:p>
    <w:p w14:paraId="0AD9D87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8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1</w:t>
      </w:r>
    </w:p>
    <w:p w14:paraId="62527E5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31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2</w:t>
      </w:r>
    </w:p>
    <w:p w14:paraId="11C6788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55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3</w:t>
      </w:r>
    </w:p>
    <w:p w14:paraId="060B66A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74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4</w:t>
      </w:r>
    </w:p>
    <w:p w14:paraId="7E6D0B2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3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5</w:t>
      </w:r>
    </w:p>
    <w:p w14:paraId="38528B4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lastRenderedPageBreak/>
        <w:t xml:space="preserve">SUB15036450 Ixinp7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6</w:t>
      </w:r>
    </w:p>
    <w:p w14:paraId="51B5D2A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10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7</w:t>
      </w:r>
    </w:p>
    <w:p w14:paraId="475FECF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1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8</w:t>
      </w:r>
    </w:p>
    <w:p w14:paraId="4611DF4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18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69</w:t>
      </w:r>
    </w:p>
    <w:p w14:paraId="36B0493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27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0</w:t>
      </w:r>
    </w:p>
    <w:p w14:paraId="23F59E5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2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1</w:t>
      </w:r>
    </w:p>
    <w:p w14:paraId="20C7736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31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2</w:t>
      </w:r>
    </w:p>
    <w:p w14:paraId="1EA1FD9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36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3</w:t>
      </w:r>
    </w:p>
    <w:p w14:paraId="47899FC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38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4</w:t>
      </w:r>
    </w:p>
    <w:p w14:paraId="05C2A78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4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5</w:t>
      </w:r>
    </w:p>
    <w:p w14:paraId="17A1958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48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6</w:t>
      </w:r>
    </w:p>
    <w:p w14:paraId="2CF2FBD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51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7</w:t>
      </w:r>
    </w:p>
    <w:p w14:paraId="00B45B1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70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8</w:t>
      </w:r>
    </w:p>
    <w:p w14:paraId="2217887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71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79</w:t>
      </w:r>
    </w:p>
    <w:p w14:paraId="7BDA90B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7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0</w:t>
      </w:r>
    </w:p>
    <w:p w14:paraId="0AEEF29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77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1</w:t>
      </w:r>
    </w:p>
    <w:p w14:paraId="0BDD8A5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78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2</w:t>
      </w:r>
    </w:p>
    <w:p w14:paraId="4D0FD16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7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3</w:t>
      </w:r>
    </w:p>
    <w:p w14:paraId="72E1ABB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8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4</w:t>
      </w:r>
    </w:p>
    <w:p w14:paraId="568688D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8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5</w:t>
      </w:r>
    </w:p>
    <w:p w14:paraId="023D756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8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6</w:t>
      </w:r>
    </w:p>
    <w:p w14:paraId="0ACDD89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86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7</w:t>
      </w:r>
    </w:p>
    <w:p w14:paraId="15FA1EF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91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8</w:t>
      </w:r>
    </w:p>
    <w:p w14:paraId="37822CC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9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89</w:t>
      </w:r>
    </w:p>
    <w:p w14:paraId="17FDB1F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9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0</w:t>
      </w:r>
    </w:p>
    <w:p w14:paraId="7AA0374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01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1</w:t>
      </w:r>
    </w:p>
    <w:p w14:paraId="6F7578A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62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2</w:t>
      </w:r>
    </w:p>
    <w:p w14:paraId="08A1B09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65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3</w:t>
      </w:r>
    </w:p>
    <w:p w14:paraId="3E00BE0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67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4</w:t>
      </w:r>
    </w:p>
    <w:p w14:paraId="3D86708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75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5</w:t>
      </w:r>
    </w:p>
    <w:p w14:paraId="6997B30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4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6</w:t>
      </w:r>
    </w:p>
    <w:p w14:paraId="7BBCC28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67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7</w:t>
      </w:r>
    </w:p>
    <w:p w14:paraId="13808A5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8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8</w:t>
      </w:r>
    </w:p>
    <w:p w14:paraId="454813D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9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199</w:t>
      </w:r>
    </w:p>
    <w:p w14:paraId="792D9F4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06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0</w:t>
      </w:r>
    </w:p>
    <w:p w14:paraId="6643686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07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1</w:t>
      </w:r>
    </w:p>
    <w:p w14:paraId="43088DD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61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2</w:t>
      </w:r>
    </w:p>
    <w:p w14:paraId="3A36057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5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3</w:t>
      </w:r>
    </w:p>
    <w:p w14:paraId="457D4F7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46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4</w:t>
      </w:r>
    </w:p>
    <w:p w14:paraId="735E9E3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5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5</w:t>
      </w:r>
    </w:p>
    <w:p w14:paraId="0FE9565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9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6</w:t>
      </w:r>
    </w:p>
    <w:p w14:paraId="05A2FD4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29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7</w:t>
      </w:r>
    </w:p>
    <w:p w14:paraId="58DBA8A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4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8</w:t>
      </w:r>
    </w:p>
    <w:p w14:paraId="7DE1949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47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09</w:t>
      </w:r>
    </w:p>
    <w:p w14:paraId="520E25B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7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0</w:t>
      </w:r>
    </w:p>
    <w:p w14:paraId="03CACF8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05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1</w:t>
      </w:r>
    </w:p>
    <w:p w14:paraId="168932C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26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2</w:t>
      </w:r>
    </w:p>
    <w:p w14:paraId="286E055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1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3</w:t>
      </w:r>
    </w:p>
    <w:p w14:paraId="1FCF968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2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4</w:t>
      </w:r>
    </w:p>
    <w:p w14:paraId="79CF5EA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9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5</w:t>
      </w:r>
    </w:p>
    <w:p w14:paraId="23705A0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1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6</w:t>
      </w:r>
    </w:p>
    <w:p w14:paraId="2839D11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1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7</w:t>
      </w:r>
    </w:p>
    <w:p w14:paraId="4D16914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28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8</w:t>
      </w:r>
    </w:p>
    <w:p w14:paraId="75D046A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40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19</w:t>
      </w:r>
    </w:p>
    <w:p w14:paraId="52336A2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41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0</w:t>
      </w:r>
    </w:p>
    <w:p w14:paraId="197C532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5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1</w:t>
      </w:r>
    </w:p>
    <w:p w14:paraId="518FCC9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6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2</w:t>
      </w:r>
    </w:p>
    <w:p w14:paraId="14A8EEF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80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3</w:t>
      </w:r>
    </w:p>
    <w:p w14:paraId="2FE423F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Ixinp97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4</w:t>
      </w:r>
    </w:p>
    <w:p w14:paraId="5E458BD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03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5</w:t>
      </w:r>
    </w:p>
    <w:p w14:paraId="2D124BF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lastRenderedPageBreak/>
        <w:t>SUB15036450 Ixinp114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6</w:t>
      </w:r>
    </w:p>
    <w:p w14:paraId="31F7FCB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20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7</w:t>
      </w:r>
    </w:p>
    <w:p w14:paraId="11A60F9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22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8</w:t>
      </w:r>
    </w:p>
    <w:p w14:paraId="2AB0959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26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29</w:t>
      </w:r>
    </w:p>
    <w:p w14:paraId="53672F6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27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0</w:t>
      </w:r>
    </w:p>
    <w:p w14:paraId="3893283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32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1</w:t>
      </w:r>
    </w:p>
    <w:p w14:paraId="007A81A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34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2</w:t>
      </w:r>
    </w:p>
    <w:p w14:paraId="76CBA11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54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3</w:t>
      </w:r>
    </w:p>
    <w:p w14:paraId="7CEF60D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56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4</w:t>
      </w:r>
    </w:p>
    <w:p w14:paraId="0662348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60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5</w:t>
      </w:r>
    </w:p>
    <w:p w14:paraId="0085E99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64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6</w:t>
      </w:r>
    </w:p>
    <w:p w14:paraId="2C5F622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73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7</w:t>
      </w:r>
    </w:p>
    <w:p w14:paraId="62456EA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76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8</w:t>
      </w:r>
    </w:p>
    <w:p w14:paraId="1CB1CA2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77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39</w:t>
      </w:r>
    </w:p>
    <w:p w14:paraId="6BA50A0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inp168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0</w:t>
      </w:r>
    </w:p>
    <w:p w14:paraId="357F139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08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1</w:t>
      </w:r>
    </w:p>
    <w:p w14:paraId="671FB90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09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2</w:t>
      </w:r>
    </w:p>
    <w:p w14:paraId="470B648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11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3</w:t>
      </w:r>
    </w:p>
    <w:p w14:paraId="1B1CF82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12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4</w:t>
      </w:r>
    </w:p>
    <w:p w14:paraId="4168808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16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5</w:t>
      </w:r>
    </w:p>
    <w:p w14:paraId="61169F4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17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6</w:t>
      </w:r>
    </w:p>
    <w:p w14:paraId="3BE8DBB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18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7</w:t>
      </w:r>
    </w:p>
    <w:p w14:paraId="6F4166B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35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8</w:t>
      </w:r>
    </w:p>
    <w:p w14:paraId="3B0EBB5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36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49</w:t>
      </w:r>
    </w:p>
    <w:p w14:paraId="3F360DC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37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0</w:t>
      </w:r>
    </w:p>
    <w:p w14:paraId="17BBCAA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38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1</w:t>
      </w:r>
    </w:p>
    <w:p w14:paraId="1A5A8BC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40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2</w:t>
      </w:r>
    </w:p>
    <w:p w14:paraId="1EB1886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42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3</w:t>
      </w:r>
    </w:p>
    <w:p w14:paraId="1BCB480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43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4</w:t>
      </w:r>
    </w:p>
    <w:p w14:paraId="60967E7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44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5</w:t>
      </w:r>
    </w:p>
    <w:p w14:paraId="087DAFB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45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6</w:t>
      </w:r>
    </w:p>
    <w:p w14:paraId="58CA99D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46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7</w:t>
      </w:r>
    </w:p>
    <w:p w14:paraId="6F7D3DF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47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8</w:t>
      </w:r>
    </w:p>
    <w:p w14:paraId="32C05ED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48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59</w:t>
      </w:r>
    </w:p>
    <w:p w14:paraId="19042E9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49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0</w:t>
      </w:r>
    </w:p>
    <w:p w14:paraId="507CE6D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50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1</w:t>
      </w:r>
    </w:p>
    <w:p w14:paraId="62B0D3F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51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2</w:t>
      </w:r>
    </w:p>
    <w:p w14:paraId="34BFBED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53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3</w:t>
      </w:r>
    </w:p>
    <w:p w14:paraId="3B08DC0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SUB15036450 Ixhex185-16SrRNA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4</w:t>
      </w:r>
    </w:p>
    <w:p w14:paraId="5DECD80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rut2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5</w:t>
      </w:r>
    </w:p>
    <w:p w14:paraId="62291B5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rut27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6</w:t>
      </w:r>
    </w:p>
    <w:p w14:paraId="5E0B211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rut1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7</w:t>
      </w:r>
    </w:p>
    <w:p w14:paraId="6C02321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rut4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8</w:t>
      </w:r>
    </w:p>
    <w:p w14:paraId="2B47C2E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rut7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69</w:t>
      </w:r>
    </w:p>
    <w:p w14:paraId="7B0C837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1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0</w:t>
      </w:r>
    </w:p>
    <w:p w14:paraId="2A1C2F8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9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1</w:t>
      </w:r>
    </w:p>
    <w:p w14:paraId="1657B94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28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2</w:t>
      </w:r>
    </w:p>
    <w:p w14:paraId="3E6C19A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20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3</w:t>
      </w:r>
    </w:p>
    <w:p w14:paraId="542130B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3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4</w:t>
      </w:r>
    </w:p>
    <w:p w14:paraId="185627B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8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5</w:t>
      </w:r>
    </w:p>
    <w:p w14:paraId="3C3F0F9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1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6</w:t>
      </w:r>
    </w:p>
    <w:p w14:paraId="5A45175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3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7</w:t>
      </w:r>
    </w:p>
    <w:p w14:paraId="279CA95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5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8</w:t>
      </w:r>
    </w:p>
    <w:p w14:paraId="40192E7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60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79</w:t>
      </w:r>
    </w:p>
    <w:p w14:paraId="21179BF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61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0</w:t>
      </w:r>
    </w:p>
    <w:p w14:paraId="21C7105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6-16SrRNA 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1</w:t>
      </w:r>
    </w:p>
    <w:p w14:paraId="6CC9FF7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11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2</w:t>
      </w:r>
    </w:p>
    <w:p w14:paraId="1C5A64B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1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3</w:t>
      </w:r>
    </w:p>
    <w:p w14:paraId="52D70E0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22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4</w:t>
      </w:r>
    </w:p>
    <w:p w14:paraId="1F4145C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2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5</w:t>
      </w:r>
    </w:p>
    <w:p w14:paraId="261EE87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lastRenderedPageBreak/>
        <w:t xml:space="preserve">SUB15036450 Rhsan29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6</w:t>
      </w:r>
    </w:p>
    <w:p w14:paraId="0AC8084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3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7</w:t>
      </w:r>
    </w:p>
    <w:p w14:paraId="36F23B6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5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8</w:t>
      </w:r>
    </w:p>
    <w:p w14:paraId="05DC927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64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89</w:t>
      </w:r>
    </w:p>
    <w:p w14:paraId="79EBA8B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65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90</w:t>
      </w:r>
    </w:p>
    <w:p w14:paraId="60B5156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73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91</w:t>
      </w:r>
    </w:p>
    <w:p w14:paraId="1E02F9D8" w14:textId="77777777" w:rsid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SUB15036450 Rhsan76-16SrRNA </w:t>
      </w: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ab/>
        <w:t>PV018292</w:t>
      </w:r>
    </w:p>
    <w:p w14:paraId="73379CBF" w14:textId="77777777" w:rsidR="007D7A18" w:rsidRDefault="007D7A18" w:rsidP="00DE103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</w:p>
    <w:p w14:paraId="37853DF4" w14:textId="77777777" w:rsidR="00F224A9" w:rsidRPr="007D7A18" w:rsidRDefault="00F224A9" w:rsidP="003D142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A68925" w14:textId="77777777" w:rsidR="007D7A18" w:rsidRPr="007D7A18" w:rsidRDefault="007D7A18" w:rsidP="003D1427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D7A18">
        <w:rPr>
          <w:rFonts w:ascii="Times New Roman" w:hAnsi="Times New Roman" w:cs="Times New Roman"/>
          <w:sz w:val="20"/>
          <w:szCs w:val="20"/>
          <w:lang w:val="en-US"/>
        </w:rPr>
        <w:t>ompB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3F4FE3">
        <w:rPr>
          <w:rFonts w:ascii="Times New Roman" w:hAnsi="Times New Roman" w:cs="Times New Roman"/>
          <w:sz w:val="20"/>
          <w:szCs w:val="20"/>
          <w:lang w:val="en-US"/>
        </w:rPr>
        <w:t>GenBank PV029551-PV029619)</w:t>
      </w:r>
    </w:p>
    <w:p w14:paraId="48E7F93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4-ompB      PV029551</w:t>
      </w:r>
    </w:p>
    <w:p w14:paraId="0650128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8-ompB      PV029552</w:t>
      </w:r>
    </w:p>
    <w:p w14:paraId="48E3F90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133-ompB    PV029553</w:t>
      </w:r>
    </w:p>
    <w:p w14:paraId="6CD51A3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20-ompB     PV029554</w:t>
      </w:r>
    </w:p>
    <w:p w14:paraId="465AC0C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c169-ompB     PV029555</w:t>
      </w:r>
    </w:p>
    <w:p w14:paraId="22A2C9F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170-ompB    PV029556</w:t>
      </w:r>
    </w:p>
    <w:p w14:paraId="5A2A041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123-ompB    PV029557</w:t>
      </w:r>
    </w:p>
    <w:p w14:paraId="18EC6CA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22-ompB     PV029558</w:t>
      </w:r>
    </w:p>
    <w:p w14:paraId="4112262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23-ompB     PV029559</w:t>
      </w:r>
    </w:p>
    <w:p w14:paraId="704D8E7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42-ompB     PV029560</w:t>
      </w:r>
    </w:p>
    <w:p w14:paraId="6A5E3F5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50-ompB     PV029561</w:t>
      </w:r>
    </w:p>
    <w:p w14:paraId="3CB0F91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74-ompB     PV029562</w:t>
      </w:r>
    </w:p>
    <w:p w14:paraId="6C50FDA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76-ompB     PV029563</w:t>
      </w:r>
    </w:p>
    <w:p w14:paraId="7A20247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102-ompB    PV029564</w:t>
      </w:r>
    </w:p>
    <w:p w14:paraId="3E23F4F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24-ompB     PV029565</w:t>
      </w:r>
    </w:p>
    <w:p w14:paraId="0479C52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25-ompB     PV029566</w:t>
      </w:r>
    </w:p>
    <w:p w14:paraId="4E8D5B0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35-ompB     PV029567</w:t>
      </w:r>
    </w:p>
    <w:p w14:paraId="1FEB2BE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43-ompB     PV029568</w:t>
      </w:r>
    </w:p>
    <w:p w14:paraId="1BFF6A5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24-ompB    PV029569</w:t>
      </w:r>
    </w:p>
    <w:p w14:paraId="309FABB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58-ompB    PV029570</w:t>
      </w:r>
    </w:p>
    <w:p w14:paraId="788BDEC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71-ompB    PV029571</w:t>
      </w:r>
    </w:p>
    <w:p w14:paraId="28EE5AD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85-ompB     PV029572</w:t>
      </w:r>
    </w:p>
    <w:p w14:paraId="5B1F251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31-ompB    PV029573</w:t>
      </w:r>
    </w:p>
    <w:p w14:paraId="54DEFEC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3-ompB      PV029574</w:t>
      </w:r>
    </w:p>
    <w:p w14:paraId="09E027A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7-ompB      PV029575</w:t>
      </w:r>
    </w:p>
    <w:p w14:paraId="775EF17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2-ompB     PV029576</w:t>
      </w:r>
    </w:p>
    <w:p w14:paraId="10621F0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8-ompB     PV029577</w:t>
      </w:r>
    </w:p>
    <w:p w14:paraId="1F4C027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27-ompB     PV029578</w:t>
      </w:r>
    </w:p>
    <w:p w14:paraId="4207634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29-ompB     PV029579</w:t>
      </w:r>
    </w:p>
    <w:p w14:paraId="3079532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31-ompB     PV029580</w:t>
      </w:r>
    </w:p>
    <w:p w14:paraId="39787C6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36-ompB     PV029581</w:t>
      </w:r>
    </w:p>
    <w:p w14:paraId="5E4A395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48-ompB     PV029582</w:t>
      </w:r>
    </w:p>
    <w:p w14:paraId="60868CF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51-ompB     PV029583</w:t>
      </w:r>
    </w:p>
    <w:p w14:paraId="24DB52E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70-ompB     PV029584</w:t>
      </w:r>
    </w:p>
    <w:p w14:paraId="0D071F1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72-ompB     PV029585</w:t>
      </w:r>
    </w:p>
    <w:p w14:paraId="654156C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77-ompB     PV029586</w:t>
      </w:r>
    </w:p>
    <w:p w14:paraId="16ABEA51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78-ompB     PV029587</w:t>
      </w:r>
    </w:p>
    <w:p w14:paraId="5C48D1D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79-ompB     PV029588</w:t>
      </w:r>
    </w:p>
    <w:p w14:paraId="70A7B3B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82-ompB     PV029589</w:t>
      </w:r>
    </w:p>
    <w:p w14:paraId="6CA7838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83-ompB     PV029590</w:t>
      </w:r>
    </w:p>
    <w:p w14:paraId="716D7D2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84-ompB     PV029591</w:t>
      </w:r>
    </w:p>
    <w:p w14:paraId="10661F8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86-ompB     PV029592</w:t>
      </w:r>
    </w:p>
    <w:p w14:paraId="38D51F7E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91-ompB     PV029593</w:t>
      </w:r>
    </w:p>
    <w:p w14:paraId="6325F23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93-ompB     PV029594</w:t>
      </w:r>
    </w:p>
    <w:p w14:paraId="41CB540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95-ompB     PV029595</w:t>
      </w:r>
    </w:p>
    <w:p w14:paraId="30641F2F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01-ompB    PV029596</w:t>
      </w:r>
    </w:p>
    <w:p w14:paraId="0C0D2B3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65-ompB    PV029597</w:t>
      </w:r>
    </w:p>
    <w:p w14:paraId="703F87F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67-ompB    PV029598</w:t>
      </w:r>
    </w:p>
    <w:p w14:paraId="5050D8C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75-ompB    PV029599</w:t>
      </w:r>
    </w:p>
    <w:p w14:paraId="48999C2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lastRenderedPageBreak/>
        <w:t>BankIt2918931 Ixric92-ompB     PV029600</w:t>
      </w:r>
    </w:p>
    <w:p w14:paraId="4808EED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11-ompB     PV029601</w:t>
      </w:r>
    </w:p>
    <w:p w14:paraId="19BFAA6A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13-ompB     PV029602</w:t>
      </w:r>
    </w:p>
    <w:p w14:paraId="68F9651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104-ompB    PV029603</w:t>
      </w:r>
    </w:p>
    <w:p w14:paraId="42A83996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121-ompB    PV029604</w:t>
      </w:r>
    </w:p>
    <w:p w14:paraId="4AB61099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ric141-ompB    PV029605</w:t>
      </w:r>
    </w:p>
    <w:p w14:paraId="45A7A70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6-ompB      PV029606</w:t>
      </w:r>
    </w:p>
    <w:p w14:paraId="4BBEC102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0-ompB     PV029607</w:t>
      </w:r>
    </w:p>
    <w:p w14:paraId="6FFF35ED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38-ompB     PV029608</w:t>
      </w:r>
    </w:p>
    <w:p w14:paraId="2CC4BAE3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45-ompB     PV029609</w:t>
      </w:r>
    </w:p>
    <w:p w14:paraId="12425EA0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71-ompB     PV029610</w:t>
      </w:r>
    </w:p>
    <w:p w14:paraId="1734D08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Ixinp162-ompB    PV029611</w:t>
      </w:r>
    </w:p>
    <w:p w14:paraId="6030B1E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Rhrut2-ompB      PV029612</w:t>
      </w:r>
    </w:p>
    <w:p w14:paraId="47266D45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Rhrut27-ompB     PV029613</w:t>
      </w:r>
    </w:p>
    <w:p w14:paraId="283AD54C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Rhrut15-ompB     PV029614</w:t>
      </w:r>
    </w:p>
    <w:p w14:paraId="7415874B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Rhsan13-ompB     PV029615</w:t>
      </w:r>
    </w:p>
    <w:p w14:paraId="78F43B68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Rhsan9-ompB      PV029616</w:t>
      </w:r>
    </w:p>
    <w:p w14:paraId="4C980C07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Rhsan28-ompB     PV029617</w:t>
      </w:r>
    </w:p>
    <w:p w14:paraId="00123D24" w14:textId="77777777" w:rsidR="007D7A18" w:rsidRPr="007D7A18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7D7A18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Rhsan20-ompB     PV029618</w:t>
      </w:r>
    </w:p>
    <w:p w14:paraId="56C04453" w14:textId="77777777" w:rsidR="007D7A18" w:rsidRPr="003F4FE3" w:rsidRDefault="007D7A18" w:rsidP="007D7A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3F4FE3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31 Rhsan34-ompB     PV029619</w:t>
      </w:r>
    </w:p>
    <w:p w14:paraId="290A117A" w14:textId="77777777" w:rsidR="007D7A18" w:rsidRDefault="007D7A18" w:rsidP="003D1427">
      <w:pPr>
        <w:rPr>
          <w:lang w:val="en-US"/>
        </w:rPr>
      </w:pPr>
    </w:p>
    <w:p w14:paraId="024D36F6" w14:textId="77777777" w:rsidR="003F4FE3" w:rsidRDefault="003F4FE3" w:rsidP="003F4FE3">
      <w:pPr>
        <w:spacing w:after="0" w:line="240" w:lineRule="auto"/>
      </w:pPr>
      <w:proofErr w:type="spellStart"/>
      <w:r>
        <w:rPr>
          <w:lang w:val="en-US"/>
        </w:rPr>
        <w:t>ompA</w:t>
      </w:r>
      <w:proofErr w:type="spellEnd"/>
      <w:r>
        <w:rPr>
          <w:lang w:val="en-US"/>
        </w:rPr>
        <w:t xml:space="preserve"> (</w:t>
      </w:r>
      <w:proofErr w:type="spellStart"/>
      <w:r w:rsidRPr="003F4FE3">
        <w:t>GenBank</w:t>
      </w:r>
      <w:proofErr w:type="spellEnd"/>
      <w:r w:rsidRPr="003F4FE3">
        <w:t xml:space="preserve"> PV032631-PV032663</w:t>
      </w:r>
      <w:r>
        <w:t>)</w:t>
      </w:r>
    </w:p>
    <w:p w14:paraId="67423356" w14:textId="77777777" w:rsidR="003F4FE3" w:rsidRDefault="003F4FE3" w:rsidP="003F4FE3">
      <w:pPr>
        <w:spacing w:after="0" w:line="240" w:lineRule="auto"/>
      </w:pPr>
    </w:p>
    <w:p w14:paraId="71B85E61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ric4-ompA      PV032631</w:t>
      </w:r>
    </w:p>
    <w:p w14:paraId="4909B4E9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ric8-ompA      PV032632</w:t>
      </w:r>
    </w:p>
    <w:p w14:paraId="146E2A49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ric133-ompA    PV032633</w:t>
      </w:r>
    </w:p>
    <w:p w14:paraId="6158EB9D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ric20-ompA     PV032634</w:t>
      </w:r>
    </w:p>
    <w:p w14:paraId="2B53CF9C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c169-ompA     PV032635</w:t>
      </w:r>
    </w:p>
    <w:p w14:paraId="49506AE3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ric170-ompA    PV032636</w:t>
      </w:r>
    </w:p>
    <w:p w14:paraId="2D2170CA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ric172-ompA    PV032637</w:t>
      </w:r>
    </w:p>
    <w:p w14:paraId="76F0C58E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ric37-ompA     PV032638</w:t>
      </w:r>
    </w:p>
    <w:p w14:paraId="0DD7C011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ric39-ompA     PV032639</w:t>
      </w:r>
    </w:p>
    <w:p w14:paraId="28EFF9CF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24-ompA     PV032640</w:t>
      </w:r>
    </w:p>
    <w:p w14:paraId="194F456E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25-ompA     PV032641</w:t>
      </w:r>
    </w:p>
    <w:p w14:paraId="11274E87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35-ompA     PV032642</w:t>
      </w:r>
    </w:p>
    <w:p w14:paraId="2BFC420C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43-ompA     PV032643</w:t>
      </w:r>
    </w:p>
    <w:p w14:paraId="077E9843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124-ompA    PV032644</w:t>
      </w:r>
    </w:p>
    <w:p w14:paraId="1EA3E3E9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158-ompA    PV032645</w:t>
      </w:r>
    </w:p>
    <w:p w14:paraId="106B2382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171-ompA    PV032646</w:t>
      </w:r>
    </w:p>
    <w:p w14:paraId="793DFF1A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155-ompA    PV032647</w:t>
      </w:r>
    </w:p>
    <w:p w14:paraId="5A707038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174-ompA    PV032648</w:t>
      </w:r>
    </w:p>
    <w:p w14:paraId="268E0437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49-ompA     PV032649</w:t>
      </w:r>
    </w:p>
    <w:p w14:paraId="31446CBA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67-ompA     PV032650</w:t>
      </w:r>
    </w:p>
    <w:p w14:paraId="290BDEA2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89-ompA     PV032651</w:t>
      </w:r>
    </w:p>
    <w:p w14:paraId="4768B622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94-ompA     PV032652</w:t>
      </w:r>
    </w:p>
    <w:p w14:paraId="1720028E" w14:textId="77777777" w:rsidR="003F4FE3" w:rsidRPr="003F4FE3" w:rsidRDefault="003F4FE3" w:rsidP="003F4FE3">
      <w:pPr>
        <w:spacing w:after="0" w:line="240" w:lineRule="auto"/>
      </w:pPr>
      <w:r w:rsidRPr="003F4FE3">
        <w:t>BankIt2919697 Ixinp106-ompA    PV032653</w:t>
      </w:r>
    </w:p>
    <w:p w14:paraId="420ED103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107-ompA    PV032654</w:t>
      </w:r>
    </w:p>
    <w:p w14:paraId="4D75283F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Ixinp161-ompA    PV032655</w:t>
      </w:r>
    </w:p>
    <w:p w14:paraId="2295CFA8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Rhrut2-ompA      PV032656</w:t>
      </w:r>
    </w:p>
    <w:p w14:paraId="684C208B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Rhrut27-ompA     PV032657</w:t>
      </w:r>
    </w:p>
    <w:p w14:paraId="4B895D65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Rhsan13-ompA     PV032658</w:t>
      </w:r>
    </w:p>
    <w:p w14:paraId="6FD0D0EB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Rhsan9-ompA      PV032659</w:t>
      </w:r>
    </w:p>
    <w:p w14:paraId="38EBB06C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Rhsan28-ompA     PV032660</w:t>
      </w:r>
    </w:p>
    <w:p w14:paraId="44DBEC30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t>BankIt2919697 Rhsan8-ompA      PV032661</w:t>
      </w:r>
    </w:p>
    <w:p w14:paraId="4400B5D1" w14:textId="77777777" w:rsidR="003F4FE3" w:rsidRPr="003F4FE3" w:rsidRDefault="003F4FE3" w:rsidP="003F4FE3">
      <w:pPr>
        <w:spacing w:after="0" w:line="240" w:lineRule="auto"/>
        <w:rPr>
          <w:lang w:val="en-US"/>
        </w:rPr>
      </w:pPr>
      <w:r w:rsidRPr="003F4FE3">
        <w:rPr>
          <w:lang w:val="en-US"/>
        </w:rPr>
        <w:lastRenderedPageBreak/>
        <w:t>BankIt2919697 Rhsan12-ompA     PV032662</w:t>
      </w:r>
    </w:p>
    <w:p w14:paraId="6A4BFE98" w14:textId="77777777" w:rsidR="003F4FE3" w:rsidRPr="003F4FE3" w:rsidRDefault="003F4FE3" w:rsidP="003F4FE3">
      <w:pPr>
        <w:spacing w:after="0" w:line="240" w:lineRule="auto"/>
      </w:pPr>
      <w:r w:rsidRPr="003F4FE3">
        <w:t>BankIt2919697 Rhsan16-ompA     PV032663</w:t>
      </w:r>
    </w:p>
    <w:p w14:paraId="00730E1A" w14:textId="77777777" w:rsidR="003F4FE3" w:rsidRPr="003F4FE3" w:rsidRDefault="003F4FE3" w:rsidP="003D1427">
      <w:pPr>
        <w:rPr>
          <w:lang w:val="en-US"/>
        </w:rPr>
      </w:pPr>
    </w:p>
    <w:p w14:paraId="58F098BE" w14:textId="77777777" w:rsidR="00A74623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proofErr w:type="spellStart"/>
      <w:r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gltA</w:t>
      </w:r>
      <w:proofErr w:type="spellEnd"/>
      <w:r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 xml:space="preserve"> (</w:t>
      </w:r>
      <w:r w:rsidRPr="00A74623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GenBank PV029620-PV029653)</w:t>
      </w:r>
    </w:p>
    <w:p w14:paraId="21208BB1" w14:textId="77777777" w:rsidR="00A74623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</w:p>
    <w:p w14:paraId="789BBBFF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4-gltA      PV029620</w:t>
      </w:r>
    </w:p>
    <w:p w14:paraId="09881668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8-gltA      PV029621</w:t>
      </w:r>
    </w:p>
    <w:p w14:paraId="44D0557E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133-gltA    PV029622</w:t>
      </w:r>
    </w:p>
    <w:p w14:paraId="076CA815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123-gltA    PV029623</w:t>
      </w:r>
    </w:p>
    <w:p w14:paraId="6E78D0EB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33-gltA     PV029624</w:t>
      </w:r>
    </w:p>
    <w:p w14:paraId="2BF3B66B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34-gltA     PV029625</w:t>
      </w:r>
    </w:p>
    <w:p w14:paraId="3FA9E1D7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75-gltA     PV029626</w:t>
      </w:r>
    </w:p>
    <w:p w14:paraId="7349CD12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98-gltA     PV029627</w:t>
      </w:r>
    </w:p>
    <w:p w14:paraId="714D0ED1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24-gltA     PV029628</w:t>
      </w:r>
    </w:p>
    <w:p w14:paraId="343E5BB1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25-gltA     PV029629</w:t>
      </w:r>
    </w:p>
    <w:p w14:paraId="57506134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35-gltA     PV029630</w:t>
      </w:r>
    </w:p>
    <w:p w14:paraId="41ADE1CE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43-gltA     PV029631</w:t>
      </w:r>
    </w:p>
    <w:p w14:paraId="46BC747A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124-gltA    PV029632</w:t>
      </w:r>
    </w:p>
    <w:p w14:paraId="46CD4197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131-gltA    PV029633</w:t>
      </w:r>
    </w:p>
    <w:p w14:paraId="4B5A0C74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155-gltA    PV029634</w:t>
      </w:r>
    </w:p>
    <w:p w14:paraId="589CACBC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174-gltA    PV029635</w:t>
      </w:r>
    </w:p>
    <w:p w14:paraId="0D9B8609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99-gltA     PV029636</w:t>
      </w:r>
    </w:p>
    <w:p w14:paraId="2271C3AA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129-gltA    PV029637</w:t>
      </w:r>
    </w:p>
    <w:p w14:paraId="016C13AC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92-gltA     PV029638</w:t>
      </w:r>
    </w:p>
    <w:p w14:paraId="2A3B68D4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87-gltA     PV029639</w:t>
      </w:r>
    </w:p>
    <w:p w14:paraId="44316176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96-gltA     PV029640</w:t>
      </w:r>
    </w:p>
    <w:p w14:paraId="3574C60B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ric166-gltA    PV029641</w:t>
      </w:r>
    </w:p>
    <w:p w14:paraId="5BDE71CE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6-gltA      PV029642</w:t>
      </w:r>
    </w:p>
    <w:p w14:paraId="7FC0D58E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85-gltA     PV029643</w:t>
      </w:r>
    </w:p>
    <w:p w14:paraId="23CDB41B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5-gltA      PV029644</w:t>
      </w:r>
    </w:p>
    <w:p w14:paraId="25832BAE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46-gltA     PV029645</w:t>
      </w:r>
    </w:p>
    <w:p w14:paraId="342F6AB5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Ixinp52-gltA     PV029646</w:t>
      </w:r>
    </w:p>
    <w:p w14:paraId="1A1D79F2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Rhrut2-gltA      PV029647</w:t>
      </w:r>
    </w:p>
    <w:p w14:paraId="77DC0ABC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Rhrut4-gltA      PV029648</w:t>
      </w:r>
    </w:p>
    <w:p w14:paraId="4F94B59F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Rhsan13-gltA     PV029649</w:t>
      </w:r>
    </w:p>
    <w:p w14:paraId="17088130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Rhsan20-gltA     PV029650</w:t>
      </w:r>
    </w:p>
    <w:p w14:paraId="3C50BB8B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Rhsan3-gltA      PV029651</w:t>
      </w:r>
    </w:p>
    <w:p w14:paraId="0037AAAD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Rhsan24-gltA     PV029652</w:t>
      </w:r>
    </w:p>
    <w:p w14:paraId="729B66E4" w14:textId="77777777" w:rsidR="00A74623" w:rsidRPr="00DE103A" w:rsidRDefault="00A74623" w:rsidP="00A7462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</w:pPr>
      <w:r w:rsidRPr="00DE103A">
        <w:rPr>
          <w:rFonts w:ascii="Times New Roman" w:eastAsia="Times New Roman" w:hAnsi="Times New Roman" w:cs="Times New Roman"/>
          <w:color w:val="1D2228"/>
          <w:sz w:val="20"/>
          <w:szCs w:val="20"/>
          <w:lang w:val="en-US" w:eastAsia="fr-FR"/>
        </w:rPr>
        <w:t>BankIt2918945 Rhsan51-gltA     PV029653</w:t>
      </w:r>
    </w:p>
    <w:p w14:paraId="4EC733F0" w14:textId="77777777" w:rsidR="00A74623" w:rsidRPr="00DE103A" w:rsidRDefault="00A74623" w:rsidP="003D1427">
      <w:pPr>
        <w:rPr>
          <w:lang w:val="en-US"/>
        </w:rPr>
      </w:pPr>
    </w:p>
    <w:sectPr w:rsidR="00A74623" w:rsidRPr="00DE103A" w:rsidSect="0063438B">
      <w:pgSz w:w="11906" w:h="16838"/>
      <w:pgMar w:top="1440" w:right="1440" w:bottom="1440" w:left="1440" w:header="706" w:footer="706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1427"/>
    <w:rsid w:val="003D1427"/>
    <w:rsid w:val="003F4FE3"/>
    <w:rsid w:val="00472A8A"/>
    <w:rsid w:val="004A30A6"/>
    <w:rsid w:val="0063438B"/>
    <w:rsid w:val="0070684C"/>
    <w:rsid w:val="007D7A18"/>
    <w:rsid w:val="00A74623"/>
    <w:rsid w:val="00AC130D"/>
    <w:rsid w:val="00CF493D"/>
    <w:rsid w:val="00DE103A"/>
    <w:rsid w:val="00F224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B5846"/>
  <w15:docId w15:val="{A9FFD30D-A9D1-46BF-B010-2464B965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142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24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24A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DefaultParagraphFont"/>
    <w:rsid w:val="00F22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08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83</Words>
  <Characters>10737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rad Ben Said</dc:creator>
  <cp:lastModifiedBy>Adaeze Catherine Awogu</cp:lastModifiedBy>
  <cp:revision>5</cp:revision>
  <dcterms:created xsi:type="dcterms:W3CDTF">2025-01-29T05:07:00Z</dcterms:created>
  <dcterms:modified xsi:type="dcterms:W3CDTF">2025-07-22T16:53:00Z</dcterms:modified>
</cp:coreProperties>
</file>